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B81" w:rsidRPr="00691209" w:rsidRDefault="00640A90" w:rsidP="00C07F60">
      <w:pPr>
        <w:jc w:val="center"/>
        <w:rPr>
          <w:i/>
        </w:rPr>
      </w:pPr>
      <w:r w:rsidRPr="00691209">
        <w:rPr>
          <w:i/>
        </w:rPr>
        <w:t xml:space="preserve">Additional </w:t>
      </w:r>
      <w:r w:rsidR="00DD7A01" w:rsidRPr="00691209">
        <w:rPr>
          <w:i/>
        </w:rPr>
        <w:t xml:space="preserve">file 5: </w:t>
      </w:r>
      <w:r w:rsidRPr="00691209">
        <w:rPr>
          <w:i/>
        </w:rPr>
        <w:t xml:space="preserve">Table </w:t>
      </w:r>
      <w:r w:rsidR="00DD7A01" w:rsidRPr="00691209">
        <w:rPr>
          <w:i/>
        </w:rPr>
        <w:t>S</w:t>
      </w:r>
      <w:r w:rsidRPr="00691209">
        <w:rPr>
          <w:i/>
        </w:rPr>
        <w:t>4</w:t>
      </w:r>
      <w:r w:rsidR="00DD7A01" w:rsidRPr="00691209">
        <w:rPr>
          <w:i/>
        </w:rPr>
        <w:t>.</w:t>
      </w:r>
      <w:r w:rsidR="00C07F60" w:rsidRPr="00691209">
        <w:rPr>
          <w:i/>
        </w:rPr>
        <w:t xml:space="preserve"> Estimated incidence of dementia for LBC 1921</w:t>
      </w:r>
    </w:p>
    <w:tbl>
      <w:tblPr>
        <w:tblpPr w:leftFromText="180" w:rightFromText="180" w:vertAnchor="text" w:horzAnchor="margin" w:tblpY="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83"/>
        <w:gridCol w:w="1552"/>
        <w:gridCol w:w="1566"/>
        <w:gridCol w:w="1846"/>
        <w:gridCol w:w="1643"/>
        <w:gridCol w:w="1526"/>
      </w:tblGrid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552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>Number disease free after previous year</w:t>
            </w:r>
          </w:p>
        </w:tc>
        <w:tc>
          <w:tcPr>
            <w:tcW w:w="1566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>Number deceased in the previous year</w:t>
            </w:r>
          </w:p>
        </w:tc>
        <w:tc>
          <w:tcPr>
            <w:tcW w:w="1846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size at age </w:t>
            </w:r>
          </w:p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(living, dementia-free)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>Expected annual incidence</w:t>
            </w:r>
          </w:p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(EURODEM)</w:t>
            </w:r>
          </w:p>
        </w:tc>
        <w:tc>
          <w:tcPr>
            <w:tcW w:w="1526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>Estimated number of cases expected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2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566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52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2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510.7</w:t>
            </w:r>
          </w:p>
        </w:tc>
        <w:tc>
          <w:tcPr>
            <w:tcW w:w="156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506.7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52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2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56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52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52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56.4</w:t>
            </w:r>
          </w:p>
        </w:tc>
        <w:tc>
          <w:tcPr>
            <w:tcW w:w="156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34.4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526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2" w:type="dxa"/>
          </w:tcPr>
          <w:p w:rsidR="00BD2B81" w:rsidRPr="00691209" w:rsidRDefault="00BD5B82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20.9</w:t>
            </w:r>
          </w:p>
        </w:tc>
        <w:tc>
          <w:tcPr>
            <w:tcW w:w="1566" w:type="dxa"/>
          </w:tcPr>
          <w:p w:rsidR="00BD2B81" w:rsidRPr="00691209" w:rsidRDefault="00EC43D0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03.9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91.4</w:t>
            </w:r>
          </w:p>
        </w:tc>
        <w:tc>
          <w:tcPr>
            <w:tcW w:w="1566" w:type="dxa"/>
          </w:tcPr>
          <w:p w:rsidR="00BD2B81" w:rsidRPr="00691209" w:rsidRDefault="00EC43D0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65.4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54.1</w:t>
            </w:r>
          </w:p>
        </w:tc>
        <w:tc>
          <w:tcPr>
            <w:tcW w:w="1566" w:type="dxa"/>
          </w:tcPr>
          <w:p w:rsidR="00BD2B81" w:rsidRPr="00691209" w:rsidRDefault="00EC43D0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26.1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10.1</w:t>
            </w:r>
          </w:p>
        </w:tc>
        <w:tc>
          <w:tcPr>
            <w:tcW w:w="1566" w:type="dxa"/>
          </w:tcPr>
          <w:p w:rsidR="00BD2B81" w:rsidRPr="00691209" w:rsidRDefault="00EC43D0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86.1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72.1</w:t>
            </w:r>
          </w:p>
        </w:tc>
        <w:tc>
          <w:tcPr>
            <w:tcW w:w="1566" w:type="dxa"/>
          </w:tcPr>
          <w:p w:rsidR="00BD2B81" w:rsidRPr="00691209" w:rsidRDefault="00EC43D0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44.1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32.1</w:t>
            </w:r>
          </w:p>
        </w:tc>
        <w:tc>
          <w:tcPr>
            <w:tcW w:w="1566" w:type="dxa"/>
          </w:tcPr>
          <w:p w:rsidR="00BD2B81" w:rsidRPr="00691209" w:rsidRDefault="00EC43D0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10.1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99.8</w:t>
            </w:r>
          </w:p>
        </w:tc>
        <w:tc>
          <w:tcPr>
            <w:tcW w:w="1566" w:type="dxa"/>
          </w:tcPr>
          <w:p w:rsidR="00BD2B81" w:rsidRPr="00691209" w:rsidRDefault="00EC43D0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66.8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58.6</w:t>
            </w:r>
          </w:p>
        </w:tc>
        <w:tc>
          <w:tcPr>
            <w:tcW w:w="156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38.6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28.9</w:t>
            </w:r>
          </w:p>
        </w:tc>
        <w:tc>
          <w:tcPr>
            <w:tcW w:w="156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03.9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526" w:type="dxa"/>
          </w:tcPr>
          <w:p w:rsidR="00BD2B81" w:rsidRPr="00691209" w:rsidRDefault="00C7399B" w:rsidP="00EC43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56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56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56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BD2B81" w:rsidRPr="00691209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1552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56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526" w:type="dxa"/>
          </w:tcPr>
          <w:p w:rsidR="00BD2B81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7399B" w:rsidRPr="00691209" w:rsidRDefault="00C7399B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sz w:val="24"/>
                <w:szCs w:val="24"/>
              </w:rPr>
              <w:t>(*deduct 1)</w:t>
            </w:r>
          </w:p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81" w:rsidRPr="00B22B55" w:rsidTr="00BD2B81">
        <w:tc>
          <w:tcPr>
            <w:tcW w:w="883" w:type="dxa"/>
          </w:tcPr>
          <w:p w:rsidR="00BD2B81" w:rsidRPr="00691209" w:rsidRDefault="00BD2B81" w:rsidP="00E50EA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BD2B81" w:rsidRPr="00691209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:rsidR="00BD2B81" w:rsidRPr="00795FFC" w:rsidRDefault="00BD2B81" w:rsidP="00E50E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>Total=</w:t>
            </w:r>
            <w:r w:rsidR="00EC43D0"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44553" w:rsidRPr="00691209">
              <w:rPr>
                <w:rFonts w:ascii="Times New Roman" w:hAnsi="Times New Roman" w:cs="Times New Roman"/>
                <w:b/>
                <w:sz w:val="24"/>
                <w:szCs w:val="24"/>
              </w:rPr>
              <w:t>166.1</w:t>
            </w:r>
            <w:bookmarkStart w:id="0" w:name="_GoBack"/>
            <w:bookmarkEnd w:id="0"/>
          </w:p>
        </w:tc>
      </w:tr>
    </w:tbl>
    <w:p w:rsidR="00C07F60" w:rsidRPr="00BD2B81" w:rsidRDefault="00C07F60" w:rsidP="00C07F60">
      <w:pPr>
        <w:jc w:val="center"/>
        <w:rPr>
          <w:i/>
        </w:rPr>
      </w:pPr>
      <w:r w:rsidRPr="00BD2B81">
        <w:rPr>
          <w:i/>
        </w:rPr>
        <w:t>(*Less than half of the year studied, therefore 1 expected case from 2 was deducted from total)</w:t>
      </w:r>
    </w:p>
    <w:p w:rsidR="00BD2B81" w:rsidRPr="00BD2B81" w:rsidRDefault="00BD2B81" w:rsidP="00BD2B81">
      <w:pPr>
        <w:jc w:val="center"/>
      </w:pPr>
    </w:p>
    <w:sectPr w:rsidR="00BD2B81" w:rsidRPr="00BD2B81" w:rsidSect="004A3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SignPainter-HouseScrip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BD2B81"/>
    <w:rsid w:val="00144553"/>
    <w:rsid w:val="004A322A"/>
    <w:rsid w:val="005E453F"/>
    <w:rsid w:val="006310C2"/>
    <w:rsid w:val="00640A90"/>
    <w:rsid w:val="00691209"/>
    <w:rsid w:val="007C0AD9"/>
    <w:rsid w:val="00884D78"/>
    <w:rsid w:val="00BD2B81"/>
    <w:rsid w:val="00BD5B82"/>
    <w:rsid w:val="00C07F60"/>
    <w:rsid w:val="00C7399B"/>
    <w:rsid w:val="00DD7A01"/>
    <w:rsid w:val="00DF5325"/>
    <w:rsid w:val="00E34EE0"/>
    <w:rsid w:val="00E6499A"/>
    <w:rsid w:val="00EC43D0"/>
    <w:rsid w:val="00FF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8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Jerrick  Rivas</cp:lastModifiedBy>
  <cp:revision>4</cp:revision>
  <dcterms:created xsi:type="dcterms:W3CDTF">2017-05-11T09:53:00Z</dcterms:created>
  <dcterms:modified xsi:type="dcterms:W3CDTF">2017-06-01T03:42:00Z</dcterms:modified>
</cp:coreProperties>
</file>